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C38" w:rsidRPr="006755F1" w:rsidRDefault="004A1C38" w:rsidP="004A1C38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755F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213C7D" wp14:editId="3E1A61D9">
            <wp:extent cx="4292173" cy="611886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ti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3186" cy="6134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A1C38" w:rsidRPr="006755F1" w:rsidRDefault="004A1C38" w:rsidP="004A1C38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6755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755F1">
        <w:rPr>
          <w:rFonts w:ascii="Times New Roman" w:hAnsi="Times New Roman" w:cs="Times New Roman"/>
          <w:sz w:val="24"/>
          <w:szCs w:val="24"/>
        </w:rPr>
        <w:t>Microplastics spectra obtained with FT-MIR-NIR for polypropylene (PP), polystyrene (PS), Polyethylene terephthalate (PET) and polyethylene (PE).</w:t>
      </w:r>
    </w:p>
    <w:p w:rsidR="00E33F16" w:rsidRDefault="00E33F16"/>
    <w:sectPr w:rsidR="00E33F16" w:rsidSect="00B645C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NDOyNLKwNDOwNDRV0lEKTi0uzszPAykwrAUAv9KnJywAAAA="/>
  </w:docVars>
  <w:rsids>
    <w:rsidRoot w:val="004A1C38"/>
    <w:rsid w:val="004A1C38"/>
    <w:rsid w:val="00794E76"/>
    <w:rsid w:val="00B645CD"/>
    <w:rsid w:val="00E3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6C3CC-9625-4226-A3AF-C20AAA5E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A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C38"/>
    <w:rPr>
      <w:rFonts w:eastAsia="ＭＳ 明朝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comentarioCar">
    <w:name w:val="Texto comentario Car"/>
    <w:basedOn w:val="Fuentedeprrafopredeter"/>
    <w:link w:val="Textocomentario"/>
    <w:uiPriority w:val="99"/>
    <w:rsid w:val="004A1C38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unhideWhenUsed/>
    <w:rsid w:val="004A1C38"/>
    <w:pPr>
      <w:spacing w:line="240" w:lineRule="auto"/>
    </w:pPr>
    <w:rPr>
      <w:rFonts w:eastAsiaTheme="minorEastAsia"/>
      <w:sz w:val="20"/>
      <w:szCs w:val="20"/>
      <w:lang w:val="es-AR" w:eastAsia="ja-JP"/>
    </w:rPr>
  </w:style>
  <w:style w:type="character" w:customStyle="1" w:styleId="TextocomentarioCar1">
    <w:name w:val="Texto comentario Car1"/>
    <w:basedOn w:val="Fuentedeprrafopredeter"/>
    <w:uiPriority w:val="99"/>
    <w:semiHidden/>
    <w:rsid w:val="004A1C38"/>
    <w:rPr>
      <w:rFonts w:eastAsia="ＭＳ 明朝"/>
      <w:sz w:val="20"/>
      <w:szCs w:val="20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4A1C38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A1C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1C38"/>
    <w:rPr>
      <w:rFonts w:ascii="Segoe UI" w:eastAsia="ＭＳ 明朝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LEN ALFONSO</dc:creator>
  <cp:keywords/>
  <dc:description/>
  <cp:lastModifiedBy>MARIA BELEN ALFONSO</cp:lastModifiedBy>
  <cp:revision>1</cp:revision>
  <dcterms:created xsi:type="dcterms:W3CDTF">2021-10-21T18:58:00Z</dcterms:created>
  <dcterms:modified xsi:type="dcterms:W3CDTF">2021-10-21T18:58:00Z</dcterms:modified>
</cp:coreProperties>
</file>